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BAD27" w14:textId="77777777" w:rsidR="002929C9" w:rsidRPr="00193610" w:rsidRDefault="002929C9" w:rsidP="002929C9">
      <w:pPr>
        <w:rPr>
          <w:rFonts w:ascii="Arial" w:hAnsi="Arial" w:cs="Arial"/>
          <w:b/>
          <w:bCs/>
        </w:rPr>
      </w:pPr>
      <w:r w:rsidRPr="0019361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 Table</w:t>
      </w:r>
      <w:r w:rsidRPr="0019361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bsolute Fr</w:t>
      </w:r>
      <w:r w:rsidRPr="00193610">
        <w:rPr>
          <w:rFonts w:ascii="Arial" w:hAnsi="Arial" w:cs="Arial"/>
          <w:b/>
          <w:bCs/>
        </w:rPr>
        <w:t xml:space="preserve">equency of </w:t>
      </w:r>
      <w:r>
        <w:rPr>
          <w:rFonts w:ascii="Arial" w:hAnsi="Arial" w:cs="Arial"/>
          <w:b/>
          <w:bCs/>
        </w:rPr>
        <w:t>Specific Transitions</w:t>
      </w:r>
    </w:p>
    <w:tbl>
      <w:tblPr>
        <w:tblW w:w="143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5"/>
        <w:gridCol w:w="1904"/>
        <w:gridCol w:w="1267"/>
        <w:gridCol w:w="1266"/>
        <w:gridCol w:w="1266"/>
        <w:gridCol w:w="1266"/>
        <w:gridCol w:w="1266"/>
        <w:gridCol w:w="1266"/>
        <w:gridCol w:w="1266"/>
        <w:gridCol w:w="1266"/>
        <w:gridCol w:w="1281"/>
      </w:tblGrid>
      <w:tr w:rsidR="002929C9" w:rsidRPr="00193610" w14:paraId="7AA916D2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12BB52" w14:textId="77777777" w:rsidR="002929C9" w:rsidRPr="00193610" w:rsidRDefault="002929C9" w:rsidP="00C56D71">
            <w:pPr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one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Overall</w:t>
            </w:r>
          </w:p>
        </w:tc>
      </w:tr>
      <w:tr w:rsidR="002929C9" w:rsidRPr="00193610" w14:paraId="716CEC19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DD74E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DB342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5094A58F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AA67CD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D12E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</w:p>
          <w:p w14:paraId="6BAA92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5812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</w:p>
          <w:p w14:paraId="78F8326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2313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</w:p>
          <w:p w14:paraId="23180E9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F45C0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757B094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EC99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</w:t>
            </w:r>
          </w:p>
          <w:p w14:paraId="1427C07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 xml:space="preserve">(6) 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0FEB6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</w:t>
            </w:r>
          </w:p>
          <w:p w14:paraId="01C5A0A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7)</w:t>
            </w:r>
          </w:p>
        </w:tc>
        <w:tc>
          <w:tcPr>
            <w:tcW w:w="1266" w:type="dxa"/>
            <w:shd w:val="clear" w:color="auto" w:fill="7F7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B1449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2375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063202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90EC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55D7BDA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9)</w:t>
            </w:r>
          </w:p>
        </w:tc>
      </w:tr>
      <w:tr w:rsidR="002929C9" w:rsidRPr="00193610" w14:paraId="181FCB5E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A0479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89573" w14:textId="77777777" w:rsidR="002929C9" w:rsidRPr="001A553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not returned to ca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A2BD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,50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02FB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284A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89F7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,42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B528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AEAC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,030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CA77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0257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92AE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2929C9" w:rsidRPr="00193610" w14:paraId="7363D450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99AC2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2D48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F0C0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DB7C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,75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0D09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030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61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3E53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C83A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948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4A63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97D6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D723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929C9" w:rsidRPr="00193610" w14:paraId="3C5D4E62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4F892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0EE7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8A3D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1744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76C9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,511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E972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A98E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7A90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D7C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0918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BD37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929C9" w:rsidRPr="00193610" w14:paraId="653B4BE1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4D5A0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D434A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539E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BD63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129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2082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0527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9121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822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7312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48AB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B670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929C9" w:rsidRPr="00193610" w14:paraId="4E26E987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AF19F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4366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7FED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9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917E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7254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CFFC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CAAD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1D8A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0AE5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D4A9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3A75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929C9" w:rsidRPr="00193610" w14:paraId="4CB72508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D9B9BB" w14:textId="77777777" w:rsidR="002929C9" w:rsidRPr="00193610" w:rsidRDefault="002929C9" w:rsidP="00C56D71">
            <w:pPr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one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TLD</w:t>
            </w:r>
          </w:p>
        </w:tc>
      </w:tr>
      <w:tr w:rsidR="002929C9" w:rsidRPr="00193610" w14:paraId="10DD4F79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14858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3CC9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4FA5B7E4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3E7D6C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E4F0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</w:p>
          <w:p w14:paraId="5209D11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78FF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</w:p>
          <w:p w14:paraId="004AAF1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2B5C8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</w:p>
          <w:p w14:paraId="3689346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B623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71E32D1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6DC0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</w:t>
            </w:r>
          </w:p>
          <w:p w14:paraId="4072A87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 xml:space="preserve">(6) 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5CD7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</w:t>
            </w:r>
          </w:p>
          <w:p w14:paraId="1E98788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7)</w:t>
            </w:r>
          </w:p>
        </w:tc>
        <w:tc>
          <w:tcPr>
            <w:tcW w:w="1266" w:type="dxa"/>
            <w:shd w:val="clear" w:color="auto" w:fill="7F7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5415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78B9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03728DB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B3CDB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78E6F72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9)</w:t>
            </w:r>
          </w:p>
        </w:tc>
      </w:tr>
      <w:tr w:rsidR="002929C9" w:rsidRPr="00193610" w14:paraId="342E0E43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C7C5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C1A7B" w14:textId="77777777" w:rsidR="002929C9" w:rsidRPr="001A553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not returned to ca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0D5F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9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C890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152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63A8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490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11CB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3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728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8E5A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DEF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929C9" w:rsidRPr="00193610" w14:paraId="4E614707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5EAF7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7402A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5F93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5755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9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3485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B4B9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F776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3C5C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7B26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3BFA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B75C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929C9" w:rsidRPr="00193610" w14:paraId="5B77841F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EB030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9D05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A8E9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C3F4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417C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2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1F63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003C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EF5E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BEF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248F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5396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929C9" w:rsidRPr="00193610" w14:paraId="4AC4F4E9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148E74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9AEE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8186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C251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8CE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B00E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F5E2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C317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2BBF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281E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E15B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929C9" w:rsidRPr="00193610" w14:paraId="48E73847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4753A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41D8B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473A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73F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E50E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1772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585A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48FF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3B0B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F99A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74DF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2929C9" w:rsidRPr="00193610" w14:paraId="271630EF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66C811" w14:textId="77777777" w:rsidR="002929C9" w:rsidRPr="00193610" w:rsidRDefault="002929C9" w:rsidP="00C56D71">
            <w:pPr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one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TLE</w:t>
            </w:r>
          </w:p>
        </w:tc>
      </w:tr>
      <w:tr w:rsidR="002929C9" w:rsidRPr="00193610" w14:paraId="12C4A02C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6004D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743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100887D4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4165EB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FA91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</w:p>
          <w:p w14:paraId="6C376E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B55E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</w:p>
          <w:p w14:paraId="533B42B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BC22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</w:p>
          <w:p w14:paraId="5DD4DB5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F6BC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01067C9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6C21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</w:t>
            </w:r>
          </w:p>
          <w:p w14:paraId="5FB1A5C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 xml:space="preserve">(6) 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1C76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</w:t>
            </w:r>
          </w:p>
          <w:p w14:paraId="39BB2A1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7)</w:t>
            </w:r>
          </w:p>
        </w:tc>
        <w:tc>
          <w:tcPr>
            <w:tcW w:w="1266" w:type="dxa"/>
            <w:shd w:val="clear" w:color="auto" w:fill="7F7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A50E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E8FA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0BA8C19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6CCB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59B857A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9)</w:t>
            </w:r>
          </w:p>
        </w:tc>
      </w:tr>
      <w:tr w:rsidR="002929C9" w:rsidRPr="00193610" w14:paraId="5071B1E7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4F8CC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D8BA69" w14:textId="77777777" w:rsidR="002929C9" w:rsidRPr="001A553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not returned to ca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41B4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0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6163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EAC5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5A10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052B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19B3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159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5642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FF04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2929C9" w:rsidRPr="00193610" w14:paraId="0939B182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2CA27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20ED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00B5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F31F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D91A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965D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5EA5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AD1C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ED3E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3251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2F90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929C9" w:rsidRPr="00193610" w14:paraId="756CAAEF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B81C7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E4F9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0125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CA68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DDD8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9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8D6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9295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395F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C263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44E1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40D3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929C9" w:rsidRPr="00193610" w14:paraId="12148D00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6817E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2A38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repeat V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93DD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5AD2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19C4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4E5C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EB2B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162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6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FC40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45A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9AED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2929C9" w:rsidRPr="00193610" w14:paraId="002C3F07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720341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F3AEA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096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367A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B347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6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8ED8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C7AA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A3E1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266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E02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04C0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0579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2929C9" w:rsidRPr="00193610" w14:paraId="4A05EEE2" w14:textId="77777777" w:rsidTr="00C56D71">
        <w:trPr>
          <w:cantSplit/>
          <w:trHeight w:val="448"/>
        </w:trPr>
        <w:tc>
          <w:tcPr>
            <w:tcW w:w="14389" w:type="dxa"/>
            <w:gridSpan w:val="11"/>
            <w:shd w:val="clear" w:color="auto" w:fill="7F7F7F" w:themeFill="text1" w:themeFillTint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AB1DB" w14:textId="77777777" w:rsidR="002929C9" w:rsidRPr="00193610" w:rsidRDefault="002929C9" w:rsidP="00C56D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929C9" w:rsidRPr="00193610" w14:paraId="7C3B4203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AA3189" w14:textId="77777777" w:rsidR="002929C9" w:rsidRPr="001A5539" w:rsidRDefault="002929C9" w:rsidP="00C56D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two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>s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Overall</w:t>
            </w:r>
          </w:p>
        </w:tc>
      </w:tr>
      <w:tr w:rsidR="002929C9" w:rsidRPr="00193610" w14:paraId="108B090A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6066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6731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0C169948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66E85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AAC6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 or repeat</w:t>
            </w:r>
          </w:p>
          <w:p w14:paraId="772494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6F5A3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 or repeat</w:t>
            </w:r>
          </w:p>
          <w:p w14:paraId="37E3F25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442E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 or repeat</w:t>
            </w:r>
          </w:p>
          <w:p w14:paraId="70176F3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2358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2B9D07E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455D7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</w:p>
          <w:p w14:paraId="7A20A18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E1DAC9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 before switch</w:t>
            </w:r>
          </w:p>
          <w:p w14:paraId="03933EF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6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268EF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gimen switch to second line</w:t>
            </w:r>
          </w:p>
          <w:p w14:paraId="02E07A4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7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C0E83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1B9A473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AA54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097C996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9)</w:t>
            </w:r>
          </w:p>
        </w:tc>
      </w:tr>
      <w:tr w:rsidR="002929C9" w:rsidRPr="00193610" w14:paraId="279E881A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0318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DD37C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due for second lin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0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21CF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87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F299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B869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6DE3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7C6E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5C35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2AD8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7E93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B90C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929C9" w:rsidRPr="00193610" w14:paraId="6AA7208D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D80472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F495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CF30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459B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38DB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07F1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89E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2D09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8D79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3B89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E232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929C9" w:rsidRPr="00193610" w14:paraId="314457B3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8A075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507D2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EE4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3518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B005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88C6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E347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E864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31B1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39A4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2438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19CBAD32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52B78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C1725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C1B9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C561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F741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577F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8F26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792C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611A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083E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0B9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929C9" w:rsidRPr="00193610" w14:paraId="21B5DB9A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C00F83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FDED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4DE8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9EDF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BA9A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81B9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8863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0E1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705C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6149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ADA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929C9" w:rsidRPr="00193610" w14:paraId="0A5B034A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6670E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C623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FF76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2D8B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114C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74C3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3DB1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88D3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D857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5F90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F505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929C9" w:rsidRPr="00193610" w14:paraId="092286B6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9D8E4" w14:textId="77777777" w:rsidR="002929C9" w:rsidRPr="001A5539" w:rsidRDefault="002929C9" w:rsidP="00C56D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two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>s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TLD</w:t>
            </w:r>
          </w:p>
        </w:tc>
      </w:tr>
      <w:tr w:rsidR="002929C9" w:rsidRPr="00193610" w14:paraId="74223E1C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96AC7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631B7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0210779B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59EBF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97F8D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 or repeat</w:t>
            </w:r>
          </w:p>
          <w:p w14:paraId="0B32998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81A0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 or repeat</w:t>
            </w:r>
          </w:p>
          <w:p w14:paraId="164B0D1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19B3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 or repeat</w:t>
            </w:r>
          </w:p>
          <w:p w14:paraId="67ED97B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E1A9B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0C3966D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C16C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</w:p>
          <w:p w14:paraId="6371EE9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DACFBA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 before switch</w:t>
            </w:r>
          </w:p>
          <w:p w14:paraId="795FE73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6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6F2BD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gimen switch to second line</w:t>
            </w:r>
          </w:p>
          <w:p w14:paraId="2A0B25F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7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B23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0E51CCB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79FC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5228CB6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9)</w:t>
            </w:r>
          </w:p>
        </w:tc>
      </w:tr>
      <w:tr w:rsidR="002929C9" w:rsidRPr="00193610" w14:paraId="1FAF9272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91D7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7C6C3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due for second lin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0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0993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2393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96D8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B0A7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D42D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9C9C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EE6C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5A6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1E44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929C9" w:rsidRPr="00193610" w14:paraId="17265D85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1F5A8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A0A7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1632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5D82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1920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CE6A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A282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4426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5480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84A9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2893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6715964A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E7D27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3FFB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69C7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DAB3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F48D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9EF0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34BE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4133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228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4B24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7F7A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6B46FAE8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338B0B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A0FF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46BC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859D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C243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61CE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FE2B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8AE8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BCE5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828C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19BE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10E921C8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147824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1B91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6BA8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E29E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A557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E7CB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27BC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437B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A7C4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EF2A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0E83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3853A167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C1B80B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E554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AC2D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0719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37BE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483D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38B4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3F6E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3749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C0CE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200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3BF657F4" w14:textId="77777777" w:rsidTr="00C56D71">
        <w:trPr>
          <w:cantSplit/>
          <w:trHeight w:val="20"/>
        </w:trPr>
        <w:tc>
          <w:tcPr>
            <w:tcW w:w="14389" w:type="dxa"/>
            <w:gridSpan w:val="11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63BA7D" w14:textId="77777777" w:rsidR="002929C9" w:rsidRPr="001A5539" w:rsidRDefault="002929C9" w:rsidP="00C56D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Possible transitions after two elevated VL</w:t>
            </w:r>
            <w:r>
              <w:rPr>
                <w:rFonts w:ascii="Arial" w:hAnsi="Arial" w:cs="Arial"/>
                <w:b/>
                <w:sz w:val="18"/>
                <w:szCs w:val="18"/>
              </w:rPr>
              <w:t>s (</w:t>
            </w:r>
            <w:r w:rsidRPr="00193610">
              <w:rPr>
                <w:rFonts w:ascii="Arial" w:eastAsia="Noto Sans Symbols" w:hAnsi="Arial" w:cs="Arial"/>
                <w:color w:val="000000"/>
                <w:sz w:val="18"/>
                <w:szCs w:val="18"/>
              </w:rPr>
              <w:t>≥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000 copies/mL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- TLE</w:t>
            </w:r>
          </w:p>
        </w:tc>
      </w:tr>
      <w:tr w:rsidR="002929C9" w:rsidRPr="00193610" w14:paraId="78700D89" w14:textId="77777777" w:rsidTr="00C56D71">
        <w:trPr>
          <w:cantSplit/>
          <w:trHeight w:val="20"/>
        </w:trPr>
        <w:tc>
          <w:tcPr>
            <w:tcW w:w="2979" w:type="dxa"/>
            <w:gridSpan w:val="2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8FFE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410" w:type="dxa"/>
            <w:gridSpan w:val="9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F5AE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to</w:t>
            </w:r>
          </w:p>
        </w:tc>
      </w:tr>
      <w:tr w:rsidR="002929C9" w:rsidRPr="00193610" w14:paraId="3C23D56C" w14:textId="77777777" w:rsidTr="00C56D71">
        <w:trPr>
          <w:cantSplit/>
          <w:trHeight w:val="20"/>
        </w:trPr>
        <w:tc>
          <w:tcPr>
            <w:tcW w:w="2979" w:type="dxa"/>
            <w:gridSpan w:val="2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43FFF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803C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 or repeat</w:t>
            </w:r>
          </w:p>
          <w:p w14:paraId="361704E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2D5C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 or repeat</w:t>
            </w:r>
          </w:p>
          <w:p w14:paraId="4F6FE2F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24BD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 or repeat</w:t>
            </w:r>
          </w:p>
          <w:p w14:paraId="6004162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1AB1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</w:p>
          <w:p w14:paraId="619E10B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F3F12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</w:p>
          <w:p w14:paraId="3477599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5737C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suppressed before switch</w:t>
            </w:r>
          </w:p>
          <w:p w14:paraId="091C56A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6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43EA0" w14:textId="77777777" w:rsidR="002929C9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gimen switch to second line</w:t>
            </w:r>
          </w:p>
          <w:p w14:paraId="3253355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17)</w:t>
            </w:r>
          </w:p>
        </w:tc>
        <w:tc>
          <w:tcPr>
            <w:tcW w:w="12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189A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14:paraId="307A464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8)</w:t>
            </w:r>
          </w:p>
        </w:tc>
        <w:tc>
          <w:tcPr>
            <w:tcW w:w="1281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E6C24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Death</w:t>
            </w:r>
          </w:p>
          <w:p w14:paraId="78B7BEE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(19)</w:t>
            </w:r>
          </w:p>
        </w:tc>
      </w:tr>
      <w:tr w:rsidR="002929C9" w:rsidRPr="00193610" w14:paraId="76591139" w14:textId="77777777" w:rsidTr="00C56D71">
        <w:trPr>
          <w:cantSplit/>
          <w:trHeight w:val="20"/>
        </w:trPr>
        <w:tc>
          <w:tcPr>
            <w:tcW w:w="1075" w:type="dxa"/>
            <w:vMerge w:val="restart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BF75E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State transitioned from</w:t>
            </w: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B582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eatment failure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, due for second lin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0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1378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BA60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C798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E67D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16C8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C77D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D566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99B1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EC49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929C9" w:rsidRPr="00193610" w14:paraId="13FB2C4B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6AA46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EF0EE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1 visit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1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C8F9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D402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265F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E9A1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AF4C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DFAAC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653AD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500B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969C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929C9" w:rsidRPr="00193610" w14:paraId="61E9D1EE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EFF0B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EB174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2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2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8216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5FCD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1226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113D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3242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FC2F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757C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FED5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0564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29C9" w:rsidRPr="00193610" w14:paraId="10759A76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77AE4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2581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3+ visits with no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3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A4D5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5B40F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978C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BD95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CBC8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B1F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CC3D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2060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DAB67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929C9" w:rsidRPr="00193610" w14:paraId="152EEEC3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36714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862550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Treatment interrup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4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226A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0F40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DE4CA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F011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9826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BB7D4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80BC6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8508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6C561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929C9" w:rsidRPr="00193610" w14:paraId="473252EE" w14:textId="77777777" w:rsidTr="00C56D71">
        <w:trPr>
          <w:cantSplit/>
          <w:trHeight w:val="20"/>
        </w:trPr>
        <w:tc>
          <w:tcPr>
            <w:tcW w:w="1075" w:type="dxa"/>
            <w:vMerge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8A5E1F" w14:textId="77777777" w:rsidR="002929C9" w:rsidRPr="00193610" w:rsidRDefault="002929C9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99658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610">
              <w:rPr>
                <w:rFonts w:ascii="Arial" w:hAnsi="Arial" w:cs="Arial"/>
                <w:b/>
                <w:sz w:val="18"/>
                <w:szCs w:val="18"/>
              </w:rPr>
              <w:t>Repeat VL not suppressed before switc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93610">
              <w:rPr>
                <w:rFonts w:ascii="Arial" w:hAnsi="Arial" w:cs="Arial"/>
                <w:b/>
                <w:sz w:val="18"/>
                <w:szCs w:val="18"/>
              </w:rPr>
              <w:t>(15)</w:t>
            </w:r>
          </w:p>
        </w:tc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9619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1E3D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E0D29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BD33B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36983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3696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08C8E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2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D28F5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92522" w14:textId="77777777" w:rsidR="002929C9" w:rsidRPr="00193610" w:rsidRDefault="002929C9" w:rsidP="00C56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6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E7B1068" w14:textId="77777777" w:rsidR="002929C9" w:rsidRPr="00E54D05" w:rsidRDefault="002929C9" w:rsidP="002929C9">
      <w:pPr>
        <w:rPr>
          <w:rFonts w:ascii="Arial" w:hAnsi="Arial" w:cs="Arial"/>
          <w:sz w:val="20"/>
          <w:szCs w:val="20"/>
        </w:rPr>
      </w:pPr>
      <w:r w:rsidRPr="00E54D05">
        <w:rPr>
          <w:rFonts w:ascii="Arial" w:hAnsi="Arial" w:cs="Arial"/>
          <w:sz w:val="20"/>
          <w:szCs w:val="20"/>
        </w:rPr>
        <w:t>“-” represents a transition that is not possible</w:t>
      </w:r>
    </w:p>
    <w:p w14:paraId="12312B51" w14:textId="77777777" w:rsidR="002929C9" w:rsidRPr="00E54D05" w:rsidRDefault="002929C9" w:rsidP="002929C9">
      <w:pPr>
        <w:rPr>
          <w:rFonts w:ascii="Arial" w:hAnsi="Arial" w:cs="Arial"/>
          <w:bCs/>
          <w:sz w:val="20"/>
          <w:szCs w:val="20"/>
        </w:rPr>
      </w:pPr>
    </w:p>
    <w:p w14:paraId="03578B7C" w14:textId="77777777" w:rsidR="002929C9" w:rsidRPr="00E842AF" w:rsidRDefault="002929C9" w:rsidP="002929C9">
      <w:pPr>
        <w:rPr>
          <w:rFonts w:asciiTheme="minorBidi" w:hAnsiTheme="minorBidi" w:cstheme="minorBidi"/>
          <w:color w:val="000000"/>
          <w:sz w:val="20"/>
          <w:szCs w:val="20"/>
        </w:rPr>
      </w:pPr>
      <w:r w:rsidRPr="00E842AF">
        <w:rPr>
          <w:rFonts w:asciiTheme="minorBidi" w:hAnsiTheme="minorBidi" w:cstheme="minorBidi"/>
          <w:color w:val="000000"/>
          <w:sz w:val="20"/>
          <w:szCs w:val="20"/>
        </w:rPr>
        <w:t>Abbreviations</w:t>
      </w:r>
      <w:r>
        <w:rPr>
          <w:rFonts w:asciiTheme="minorBidi" w:hAnsiTheme="minorBidi" w:cstheme="minorBidi"/>
          <w:color w:val="000000"/>
          <w:sz w:val="20"/>
          <w:szCs w:val="20"/>
        </w:rPr>
        <w:t>:</w:t>
      </w:r>
      <w:r w:rsidRPr="00E842AF">
        <w:rPr>
          <w:rFonts w:asciiTheme="minorBidi" w:hAnsiTheme="minorBidi" w:cstheme="minorBidi"/>
          <w:color w:val="000000"/>
          <w:sz w:val="20"/>
          <w:szCs w:val="20"/>
        </w:rPr>
        <w:t xml:space="preserve"> VL, Viral Load; TLD, </w:t>
      </w:r>
      <w:sdt>
        <w:sdtPr>
          <w:rPr>
            <w:rFonts w:asciiTheme="minorBidi" w:hAnsiTheme="minorBidi" w:cstheme="minorBidi"/>
            <w:sz w:val="20"/>
            <w:szCs w:val="20"/>
          </w:rPr>
          <w:tag w:val="goog_rdk_24"/>
          <w:id w:val="-751585099"/>
        </w:sdtPr>
        <w:sdtContent/>
      </w:sdt>
      <w:r w:rsidRPr="00E842AF">
        <w:rPr>
          <w:rFonts w:asciiTheme="minorBidi" w:hAnsiTheme="minorBidi" w:cstheme="minorBidi"/>
          <w:color w:val="000000"/>
          <w:sz w:val="20"/>
          <w:szCs w:val="20"/>
        </w:rPr>
        <w:t>te</w:t>
      </w:r>
      <w:r w:rsidRPr="00E842AF">
        <w:rPr>
          <w:rFonts w:asciiTheme="minorBidi" w:hAnsiTheme="minorBidi" w:cstheme="minorBidi"/>
          <w:sz w:val="20"/>
          <w:szCs w:val="20"/>
        </w:rPr>
        <w:t>nofovir disoproxil fumarate/lamivudine or emtricitabine/dolutegravir [</w:t>
      </w:r>
      <w:r w:rsidRPr="00E842AF">
        <w:rPr>
          <w:rFonts w:asciiTheme="minorBidi" w:hAnsiTheme="minorBidi" w:cstheme="minorBidi"/>
          <w:color w:val="000000"/>
          <w:sz w:val="20"/>
          <w:szCs w:val="20"/>
        </w:rPr>
        <w:t>TDF/XTC/DTG]; TLE, te</w:t>
      </w:r>
      <w:r w:rsidRPr="00E842AF">
        <w:rPr>
          <w:rFonts w:asciiTheme="minorBidi" w:hAnsiTheme="minorBidi" w:cstheme="minorBidi"/>
          <w:sz w:val="20"/>
          <w:szCs w:val="20"/>
        </w:rPr>
        <w:t>nofovir disoproxil fumarate/lamivudine or emtricitabine/efavirenz [</w:t>
      </w:r>
      <w:r w:rsidRPr="00E842AF">
        <w:rPr>
          <w:rFonts w:asciiTheme="minorBidi" w:hAnsiTheme="minorBidi" w:cstheme="minorBidi"/>
          <w:color w:val="000000"/>
          <w:sz w:val="20"/>
          <w:szCs w:val="20"/>
        </w:rPr>
        <w:t>TDF/XTC/EFV]</w:t>
      </w:r>
    </w:p>
    <w:p w14:paraId="2DF3AC7D" w14:textId="77777777" w:rsidR="00FD0644" w:rsidRDefault="00FD0644"/>
    <w:sectPr w:rsidR="00FD0644" w:rsidSect="002929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C9"/>
    <w:rsid w:val="000939B5"/>
    <w:rsid w:val="000F6E0B"/>
    <w:rsid w:val="001610D1"/>
    <w:rsid w:val="002929C9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3EFDC"/>
  <w15:chartTrackingRefBased/>
  <w15:docId w15:val="{867111AB-3DA1-F543-9B78-A1DEE382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C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9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9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9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9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9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9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9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9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9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28:00Z</dcterms:created>
  <dcterms:modified xsi:type="dcterms:W3CDTF">2025-08-26T15:30:00Z</dcterms:modified>
</cp:coreProperties>
</file>